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4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1300"/>
        <w:gridCol w:w="720"/>
        <w:gridCol w:w="760"/>
        <w:gridCol w:w="1120"/>
        <w:gridCol w:w="700"/>
        <w:gridCol w:w="740"/>
        <w:gridCol w:w="1100"/>
        <w:gridCol w:w="1089"/>
      </w:tblGrid>
      <w:tr w:rsidR="00FA6297" w:rsidRPr="00FA6297" w:rsidTr="00FA6297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Patie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Tumor Type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IHCp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IHCi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IHCscore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ISHp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ISHi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ISHscore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Viral Load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NTB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0,00E+00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NTB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0,00E+00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NTB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0,00E+00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NTB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0,00E+00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NTB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0,00E+00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NTB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0,00E+00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NTB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0,00E+00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NTB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0,00E+00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NTB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3,35E-01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NTB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0,00E+00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NTB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0,00E+00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NTB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0,00E+00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NTB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0,00E+00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AST 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1,12E-02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AST 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2,24E-02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AST 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1,67E-02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AST 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2,68E-03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AST 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0,00E+00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AST 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0,00E+00</w:t>
            </w:r>
          </w:p>
        </w:tc>
      </w:tr>
      <w:tr w:rsidR="00FA6297" w:rsidRPr="00FA6297" w:rsidTr="009340F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AST 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2,26E-04</w:t>
            </w:r>
          </w:p>
        </w:tc>
      </w:tr>
      <w:tr w:rsidR="00FA6297" w:rsidRPr="00FA6297" w:rsidTr="009340F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AST I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0,00E+00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AST 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1,05E-04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AST 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0,00E+00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AST 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7,46E-02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AST 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4,22E-01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AST 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3,24E-02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AST 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0,00E+00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AST 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6,16E-03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AST 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1,67E-05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AST 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6,90E-03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AST 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0,00E+00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AST I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6,52E-01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AST I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3,15E-01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AST I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1,50E-03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AST I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5,23E-02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AST I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6,74E-03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AST I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6,33E-05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AST I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0,00E+00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AST I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4,86E-03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GBM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2,69E-02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GBM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9,85E-04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GBM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0,00E+00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GBM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1,01E-01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GBM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9,89E-02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lastRenderedPageBreak/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GBM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4,56E-03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GBM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1,28E-02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GBM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1,26E-01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GBM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3,63E-01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GBM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2,89E-02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ODG 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1,01E-01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ODG 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7,93E-04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ODG 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1,11E-02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ODG 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5,03E-01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ODG 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6,55E-01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ODG 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0,00E+00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ODG 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0,00E+00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ODG 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0,00E+00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ODG 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2,70E-02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ODG I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5,01E-04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ODG I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3,22E-01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ODG I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6,24E-02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ODG I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0,00E+00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ODG I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4,85E-04</w:t>
            </w:r>
          </w:p>
        </w:tc>
      </w:tr>
      <w:tr w:rsidR="00FA6297" w:rsidRPr="00FA6297" w:rsidTr="00FA629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ODG I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0,00E+00</w:t>
            </w:r>
          </w:p>
        </w:tc>
      </w:tr>
      <w:tr w:rsidR="00FA6297" w:rsidRPr="00FA6297" w:rsidTr="00FA629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ODG II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A6297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6297" w:rsidRPr="00FA6297" w:rsidRDefault="00FA6297" w:rsidP="00FA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A6297">
              <w:rPr>
                <w:rFonts w:ascii="Arial" w:eastAsia="Times New Roman" w:hAnsi="Arial" w:cs="Arial"/>
                <w:color w:val="000000"/>
                <w:lang w:eastAsia="pt-BR"/>
              </w:rPr>
              <w:t>0,00E+00</w:t>
            </w:r>
          </w:p>
        </w:tc>
      </w:tr>
    </w:tbl>
    <w:p w:rsidR="00CB57F2" w:rsidRPr="00FA6297" w:rsidRDefault="00CB57F2" w:rsidP="00FA6297">
      <w:bookmarkStart w:id="0" w:name="_GoBack"/>
      <w:bookmarkEnd w:id="0"/>
    </w:p>
    <w:sectPr w:rsidR="00CB57F2" w:rsidRPr="00FA6297" w:rsidSect="00CB75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F5BF1"/>
    <w:rsid w:val="009340F9"/>
    <w:rsid w:val="00CB57F2"/>
    <w:rsid w:val="00CB758B"/>
    <w:rsid w:val="00FA6297"/>
    <w:rsid w:val="00FF5B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58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175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MV</dc:creator>
  <cp:lastModifiedBy>Copags</cp:lastModifiedBy>
  <cp:revision>3</cp:revision>
  <dcterms:created xsi:type="dcterms:W3CDTF">2015-12-14T17:34:00Z</dcterms:created>
  <dcterms:modified xsi:type="dcterms:W3CDTF">2016-03-19T19:59:00Z</dcterms:modified>
</cp:coreProperties>
</file>